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b/>
          <w:lang w:val="en-US"/>
        </w:rPr>
        <w:t>Supplemental Table 1: Cognitive domain scores depending on having family history and on cannabis use at baseline.*</w:t>
      </w:r>
    </w:p>
    <w:tbl>
      <w:tblPr>
        <w:tblW w:w="12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567"/>
        <w:gridCol w:w="1589"/>
        <w:gridCol w:w="1453"/>
        <w:gridCol w:w="1588"/>
        <w:gridCol w:w="1547"/>
        <w:gridCol w:w="1588"/>
      </w:tblGrid>
      <w:tr>
        <w:trPr/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1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ntrols</w:t>
            </w:r>
          </w:p>
        </w:tc>
        <w:tc>
          <w:tcPr>
            <w:tcW w:w="617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ients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gnitive domain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n-users (n=200)</w:t>
            </w:r>
          </w:p>
        </w:tc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nnabis users (n=37)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lang w:val="en-US"/>
              </w:rPr>
              <w:t>FH</w:t>
            </w:r>
            <w:r>
              <w:rPr>
                <w:b/>
                <w:vertAlign w:val="superscript"/>
                <w:lang w:val="en-US"/>
              </w:rPr>
              <w:t xml:space="preserve">- </w:t>
            </w:r>
            <w:r>
              <w:rPr>
                <w:b/>
                <w:lang w:val="en-US"/>
              </w:rPr>
              <w:t>non-users (n=107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lang w:val="en-US"/>
              </w:rPr>
              <w:t>FH</w:t>
            </w:r>
            <w:r>
              <w:rPr>
                <w:b/>
                <w:vertAlign w:val="superscript"/>
                <w:lang w:val="en-US"/>
              </w:rPr>
              <w:t>-</w:t>
            </w:r>
            <w:r>
              <w:rPr>
                <w:b/>
                <w:lang w:val="en-US"/>
              </w:rPr>
              <w:t xml:space="preserve"> cannabis users (n=73)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lang w:val="en-US"/>
              </w:rPr>
              <w:t>FH</w:t>
            </w:r>
            <w:r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 xml:space="preserve"> non-users (n=54)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lang w:val="en-US"/>
              </w:rPr>
              <w:t>FH</w:t>
            </w:r>
            <w:r>
              <w:rPr>
                <w:b/>
                <w:vertAlign w:val="superscript"/>
                <w:lang w:val="en-US"/>
              </w:rPr>
              <w:t>+</w:t>
            </w:r>
            <w:r>
              <w:rPr>
                <w:b/>
                <w:lang w:val="en-US"/>
              </w:rPr>
              <w:t xml:space="preserve"> cannabis users (n=34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Processing speed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0.03 (0.76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11 (0.96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96 (1.09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93 (0.95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1.40 (1.11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91 (0.75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Attention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0.03 (0.97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-0.18 (1.17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0.34 (1.13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0.49 (0.66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0.65 (0.63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0.27 (0.88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Verbal memory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0.06 (0.88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25 (0.86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1.08 (1.07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1.26 (0.90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1.41 (1.02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69 (1.02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Working memory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0.62 (0.90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0.41 (0.81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02 (2.55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0.11 (0.99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51 (0.82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07 (0.88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Executive function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01 (0.35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0.02 (0.40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37 (0.55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45 (0.45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46 (0.41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38 (0.41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Global Cognitive Index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02 (0.41)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-0.12 (0.36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 xml:space="preserve">-0.29 (0.60) 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>-0.38 (0.31)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 xml:space="preserve">-0.52 (0.42) 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lang w:val="en-US"/>
              </w:rPr>
              <w:t xml:space="preserve">-0.31 (0.27) 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sz w:val="24"/>
          <w:szCs w:val="24"/>
          <w:vertAlign w:val="superscript"/>
          <w:lang w:val="en-US"/>
        </w:rPr>
        <w:t>*</w:t>
      </w:r>
      <w:r>
        <w:rPr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Statistical parameters expressed as means (±SD) of the Z-scores. </w:t>
      </w:r>
    </w:p>
    <w:p>
      <w:pPr>
        <w:pStyle w:val="Normal"/>
        <w:spacing w:before="0" w:after="20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12:14:00Z</dcterms:created>
  <dc:creator>SUSANA ALBERICH MESA</dc:creator>
  <dc:description/>
  <cp:keywords/>
  <dc:language>en-US</dc:language>
  <cp:lastModifiedBy>SUSANA ALBERICH MESA</cp:lastModifiedBy>
  <dcterms:modified xsi:type="dcterms:W3CDTF">2016-01-12T13:12:00Z</dcterms:modified>
  <cp:revision>4</cp:revision>
  <dc:subject/>
  <dc:title/>
</cp:coreProperties>
</file>